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73A2" w14:textId="77777777" w:rsidR="0040497F" w:rsidRDefault="0040497F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482B926B" w14:textId="7299E96A" w:rsidR="00840CBD" w:rsidRDefault="00090111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  <w:r w:rsidRPr="00315B9C">
        <w:rPr>
          <w:rFonts w:eastAsiaTheme="minorEastAsia"/>
          <w:b/>
          <w:bCs/>
          <w:noProof/>
          <w:sz w:val="20"/>
          <w:szCs w:val="20"/>
          <w:lang w:val="en-US" w:eastAsia="ko-KR"/>
        </w:rPr>
        <mc:AlternateContent>
          <mc:Choice Requires="wpg">
            <w:drawing>
              <wp:anchor distT="0" distB="0" distL="114300" distR="114300" simplePos="0" relativeHeight="251629056" behindDoc="0" locked="0" layoutInCell="1" allowOverlap="1" wp14:anchorId="7C036507" wp14:editId="514E8EFD">
                <wp:simplePos x="0" y="0"/>
                <wp:positionH relativeFrom="column">
                  <wp:posOffset>1143635</wp:posOffset>
                </wp:positionH>
                <wp:positionV relativeFrom="paragraph">
                  <wp:posOffset>6985</wp:posOffset>
                </wp:positionV>
                <wp:extent cx="3434715" cy="1203960"/>
                <wp:effectExtent l="0" t="0" r="0" b="0"/>
                <wp:wrapNone/>
                <wp:docPr id="1" name="그룹 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4715" cy="1203960"/>
                          <a:chOff x="0" y="0"/>
                          <a:chExt cx="3435316" cy="1204044"/>
                        </a:xfrm>
                      </wpg:grpSpPr>
                      <wps:wsp>
                        <wps:cNvPr id="2" name="직선 연결선 2"/>
                        <wps:cNvCnPr/>
                        <wps:spPr>
                          <a:xfrm>
                            <a:off x="382320" y="468052"/>
                            <a:ext cx="266429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직사각형 3"/>
                        <wps:cNvSpPr/>
                        <wps:spPr>
                          <a:xfrm>
                            <a:off x="238304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5" name="직사각형 5"/>
                        <wps:cNvSpPr/>
                        <wps:spPr>
                          <a:xfrm>
                            <a:off x="454328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6" name="직사각형 6"/>
                        <wps:cNvSpPr/>
                        <wps:spPr>
                          <a:xfrm>
                            <a:off x="670352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7" name="직사각형 7"/>
                        <wps:cNvSpPr/>
                        <wps:spPr>
                          <a:xfrm>
                            <a:off x="886376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8" name="직사각형 8"/>
                        <wps:cNvSpPr/>
                        <wps:spPr>
                          <a:xfrm>
                            <a:off x="1102400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9" name="직사각형 9"/>
                        <wps:cNvSpPr/>
                        <wps:spPr>
                          <a:xfrm>
                            <a:off x="1318424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0" name="직사각형 10"/>
                        <wps:cNvSpPr/>
                        <wps:spPr>
                          <a:xfrm>
                            <a:off x="1534448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1" name="직사각형 11"/>
                        <wps:cNvSpPr/>
                        <wps:spPr>
                          <a:xfrm>
                            <a:off x="1750472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2" name="직사각형 12"/>
                        <wps:cNvSpPr/>
                        <wps:spPr>
                          <a:xfrm>
                            <a:off x="1966496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3" name="직사각형 13"/>
                        <wps:cNvSpPr/>
                        <wps:spPr>
                          <a:xfrm>
                            <a:off x="2182520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4" name="직사각형 14"/>
                        <wps:cNvSpPr/>
                        <wps:spPr>
                          <a:xfrm>
                            <a:off x="2398544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5" name="직사각형 15"/>
                        <wps:cNvSpPr/>
                        <wps:spPr>
                          <a:xfrm>
                            <a:off x="2614568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>
                            <a:solidFill>
                              <a:srgbClr val="FF0000"/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6" name="직사각형 16"/>
                        <wps:cNvSpPr/>
                        <wps:spPr>
                          <a:xfrm>
                            <a:off x="2830592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7" name="직사각형 17"/>
                        <wps:cNvSpPr/>
                        <wps:spPr>
                          <a:xfrm>
                            <a:off x="3046616" y="360040"/>
                            <a:ext cx="144016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8" name="직선 연결선 18"/>
                        <wps:cNvCnPr/>
                        <wps:spPr>
                          <a:xfrm flipV="1">
                            <a:off x="2542560" y="252040"/>
                            <a:ext cx="144000" cy="108000"/>
                          </a:xfrm>
                          <a:prstGeom prst="line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직선 연결선 19"/>
                        <wps:cNvCnPr/>
                        <wps:spPr>
                          <a:xfrm flipH="1" flipV="1">
                            <a:off x="2686592" y="252040"/>
                            <a:ext cx="144000" cy="108000"/>
                          </a:xfrm>
                          <a:prstGeom prst="line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Box 21"/>
                        <wps:cNvSpPr txBox="1"/>
                        <wps:spPr>
                          <a:xfrm>
                            <a:off x="2182325" y="0"/>
                            <a:ext cx="1150835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0896DD" w14:textId="77777777" w:rsidR="00315B9C" w:rsidRDefault="00315B9C" w:rsidP="00315B9C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1a skipp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TextBox 24"/>
                        <wps:cNvSpPr txBox="1"/>
                        <wps:spPr>
                          <a:xfrm>
                            <a:off x="0" y="331705"/>
                            <a:ext cx="29972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F18AC2" w14:textId="77777777" w:rsidR="00315B9C" w:rsidRDefault="00315B9C" w:rsidP="00315B9C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Box 25"/>
                        <wps:cNvSpPr txBox="1"/>
                        <wps:spPr>
                          <a:xfrm>
                            <a:off x="3135596" y="342787"/>
                            <a:ext cx="29972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446FAD" w14:textId="77777777" w:rsidR="00315B9C" w:rsidRDefault="00315B9C" w:rsidP="00315B9C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직사각형 23"/>
                        <wps:cNvSpPr/>
                        <wps:spPr>
                          <a:xfrm>
                            <a:off x="1750472" y="648072"/>
                            <a:ext cx="1440160" cy="457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직사각형 24"/>
                        <wps:cNvSpPr/>
                        <wps:spPr>
                          <a:xfrm>
                            <a:off x="1534464" y="818377"/>
                            <a:ext cx="144000" cy="457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5" name="직사각형 25"/>
                        <wps:cNvSpPr/>
                        <wps:spPr>
                          <a:xfrm>
                            <a:off x="994416" y="648072"/>
                            <a:ext cx="252000" cy="457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6" name="직사각형 26"/>
                        <wps:cNvSpPr/>
                        <wps:spPr>
                          <a:xfrm>
                            <a:off x="238304" y="648072"/>
                            <a:ext cx="540000" cy="457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" name="TextBox 32"/>
                        <wps:cNvSpPr txBox="1"/>
                        <wps:spPr>
                          <a:xfrm>
                            <a:off x="238262" y="674493"/>
                            <a:ext cx="514985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4B363F" w14:textId="77777777" w:rsidR="00315B9C" w:rsidRDefault="00315B9C" w:rsidP="00315B9C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VH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Box 33"/>
                        <wps:cNvSpPr txBox="1"/>
                        <wps:spPr>
                          <a:xfrm>
                            <a:off x="814226" y="674493"/>
                            <a:ext cx="61341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7463EC" w14:textId="77777777" w:rsidR="00315B9C" w:rsidRDefault="00315B9C" w:rsidP="00315B9C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ER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34"/>
                        <wps:cNvSpPr txBox="1"/>
                        <wps:spPr>
                          <a:xfrm>
                            <a:off x="2164646" y="648071"/>
                            <a:ext cx="514985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0DB452" w14:textId="77777777" w:rsidR="00315B9C" w:rsidRDefault="00315B9C" w:rsidP="00315B9C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VH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TextBox 35"/>
                        <wps:cNvSpPr txBox="1"/>
                        <wps:spPr>
                          <a:xfrm>
                            <a:off x="1244424" y="817964"/>
                            <a:ext cx="669925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B1C213" w14:textId="77777777" w:rsidR="00315B9C" w:rsidRDefault="00315B9C" w:rsidP="00315B9C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o-ric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TextBox 36"/>
                        <wps:cNvSpPr txBox="1"/>
                        <wps:spPr>
                          <a:xfrm>
                            <a:off x="155286" y="0"/>
                            <a:ext cx="761887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7BC20A" w14:textId="77777777" w:rsidR="00315B9C" w:rsidRPr="00C61690" w:rsidRDefault="00315B9C" w:rsidP="00315B9C">
                              <w:pPr>
                                <w:wordWrap w:val="0"/>
                                <w:rPr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C61690"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ENA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036507" id="그룹 76" o:spid="_x0000_s1026" style="position:absolute;left:0;text-align:left;margin-left:90.05pt;margin-top:.55pt;width:270.45pt;height:94.8pt;z-index:251629056;mso-width-relative:margin;mso-height-relative:margin" coordsize="34353,120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">
                <v:line id="직선 연결선 2" o:spid="_x0000_s1027" style="position:absolute;visibility:visible;mso-wrap-style:square" from="3823,4680" to="30466,4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" strokecolor="#4579b8 [3044]"/>
                <v:rect id="직사각형 3" o:spid="_x0000_s1028" style="position:absolute;left:2383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" fillcolor="white [3201]" strokecolor="#4f81bd [3204]" strokeweight="1.25pt"/>
                <v:rect id="직사각형 5" o:spid="_x0000_s1029" style="position:absolute;left:4543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" fillcolor="white [3201]" strokecolor="#4f81bd [3204]" strokeweight="1.25pt"/>
                <v:rect id="직사각형 6" o:spid="_x0000_s1030" style="position:absolute;left:6703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" fillcolor="white [3201]" strokecolor="#4f81bd [3204]" strokeweight="1.25pt"/>
                <v:rect id="직사각형 7" o:spid="_x0000_s1031" style="position:absolute;left:8863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" fillcolor="white [3201]" strokecolor="#4f81bd [3204]" strokeweight="1.25pt"/>
                <v:rect id="직사각형 8" o:spid="_x0000_s1032" style="position:absolute;left:11024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" fillcolor="white [3201]" strokecolor="#4f81bd [3204]" strokeweight="1.25pt"/>
                <v:rect id="직사각형 9" o:spid="_x0000_s1033" style="position:absolute;left:13184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" fillcolor="white [3201]" strokecolor="#4f81bd [3204]" strokeweight="1.25pt"/>
                <v:rect id="직사각형 10" o:spid="_x0000_s1034" style="position:absolute;left:15344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" fillcolor="white [3201]" strokecolor="#4f81bd [3204]" strokeweight="1.25pt"/>
                <v:rect id="직사각형 11" o:spid="_x0000_s1035" style="position:absolute;left:17504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" fillcolor="white [3201]" strokecolor="#4f81bd [3204]" strokeweight="1.25pt"/>
                <v:rect id="직사각형 12" o:spid="_x0000_s1036" style="position:absolute;left:19664;top:3600;width:1441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" fillcolor="white [3201]" strokecolor="#4f81bd [3204]" strokeweight="1.25pt"/>
                <v:rect id="직사각형 13" o:spid="_x0000_s1037" style="position:absolute;left:21825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" fillcolor="white [3201]" strokecolor="#4f81bd [3204]" strokeweight="1.25pt"/>
                <v:rect id="직사각형 14" o:spid="_x0000_s1038" style="position:absolute;left:23985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" fillcolor="white [3201]" strokecolor="#4f81bd [3204]" strokeweight="1.25pt"/>
                <v:rect id="직사각형 15" o:spid="_x0000_s1039" style="position:absolute;left:26145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" fillcolor="white [3201]" strokecolor="red" strokeweight="1.25pt">
                  <v:stroke dashstyle="3 1"/>
                </v:rect>
                <v:rect id="직사각형 16" o:spid="_x0000_s1040" style="position:absolute;left:28305;top:3600;width:1441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" fillcolor="white [3201]" strokecolor="#4f81bd [3204]" strokeweight="1.25pt"/>
                <v:rect id="직사각형 17" o:spid="_x0000_s1041" style="position:absolute;left:30466;top:3600;width:144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" fillcolor="white [3201]" strokecolor="#4f81bd [3204]" strokeweight="1.25pt"/>
                <v:line id="직선 연결선 18" o:spid="_x0000_s1042" style="position:absolute;flip:y;visibility:visible;mso-wrap-style:square" from="25425,2520" to="26865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" strokecolor="#4579b8 [3044]" strokeweight="1.25pt"/>
                <v:line id="직선 연결선 19" o:spid="_x0000_s1043" style="position:absolute;flip:x y;visibility:visible;mso-wrap-style:square" from="26865,2520" to="28305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" strokecolor="#4579b8 [3044]" strokeweight="1.2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1" o:spid="_x0000_s1044" type="#_x0000_t202" style="position:absolute;left:21823;width:11508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14:paraId="1D0896DD" w14:textId="77777777" w:rsidR="00315B9C" w:rsidRDefault="00315B9C" w:rsidP="00315B9C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11a skipping</w:t>
                        </w:r>
                      </w:p>
                    </w:txbxContent>
                  </v:textbox>
                </v:shape>
                <v:shape id="TextBox 24" o:spid="_x0000_s1045" type="#_x0000_t202" style="position:absolute;top:3317;width:2997;height:40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" filled="f" stroked="f">
                  <v:textbox style="mso-fit-shape-to-text:t">
                    <w:txbxContent>
                      <w:p w14:paraId="55F18AC2" w14:textId="77777777" w:rsidR="00315B9C" w:rsidRDefault="00315B9C" w:rsidP="00315B9C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5’</w:t>
                        </w:r>
                      </w:p>
                    </w:txbxContent>
                  </v:textbox>
                </v:shape>
                <v:shape id="TextBox 25" o:spid="_x0000_s1046" type="#_x0000_t202" style="position:absolute;left:31355;top:3427;width:2998;height:40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<v:textbox style="mso-fit-shape-to-text:t">
                    <w:txbxContent>
                      <w:p w14:paraId="78446FAD" w14:textId="77777777" w:rsidR="00315B9C" w:rsidRDefault="00315B9C" w:rsidP="00315B9C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3’</w:t>
                        </w:r>
                      </w:p>
                    </w:txbxContent>
                  </v:textbox>
                </v:shape>
                <v:rect id="직사각형 23" o:spid="_x0000_s1047" style="position:absolute;left:17504;top:6480;width:14402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" fillcolor="black [3200]" stroked="f" strokeweight="2pt"/>
                <v:rect id="직사각형 24" o:spid="_x0000_s1048" style="position:absolute;left:15344;top:8183;width:1440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" fillcolor="black [3200]" stroked="f" strokeweight="2pt"/>
                <v:rect id="직사각형 25" o:spid="_x0000_s1049" style="position:absolute;left:9944;top:6480;width:2520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" fillcolor="black [3200]" stroked="f" strokeweight="2pt"/>
                <v:rect id="직사각형 26" o:spid="_x0000_s1050" style="position:absolute;left:2383;top:6480;width:5400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" fillcolor="black [3200]" stroked="f" strokeweight="2pt"/>
                <v:shape id="TextBox 32" o:spid="_x0000_s1051" type="#_x0000_t202" style="position:absolute;left:2382;top:6744;width:5150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gS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7An+vsQfINe/AAAA//8DAFBLAQItABQABgAIAAAAIQDb4fbL7gAAAIUBAAATAAAAAAAAAAAA&#10;AAAAAAAAAABbQ29udGVudF9UeXBlc10ueG1sUEsBAi0AFAAGAAgAAAAhAFr0LFu/AAAAFQEAAAsA&#10;AAAAAAAAAAAAAAAAHwEAAF9yZWxzLy5yZWxzUEsBAi0AFAAGAAgAAAAhAEDFqBLEAAAA2wAAAA8A&#10;AAAAAAAAAAAAAAAABwIAAGRycy9kb3ducmV2LnhtbFBLBQYAAAAAAwADALcAAAD4AgAAAAA=&#10;" filled="f" stroked="f">
                  <v:textbox style="mso-fit-shape-to-text:t">
                    <w:txbxContent>
                      <w:p w14:paraId="054B363F" w14:textId="77777777" w:rsidR="00315B9C" w:rsidRDefault="00315B9C" w:rsidP="00315B9C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VH1</w:t>
                        </w:r>
                      </w:p>
                    </w:txbxContent>
                  </v:textbox>
                </v:shape>
                <v:shape id="TextBox 33" o:spid="_x0000_s1052" type="#_x0000_t202" style="position:absolute;left:8142;top:6744;width:6134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<v:textbox style="mso-fit-shape-to-text:t">
                    <w:txbxContent>
                      <w:p w14:paraId="367463EC" w14:textId="77777777" w:rsidR="00315B9C" w:rsidRDefault="00315B9C" w:rsidP="00315B9C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ERER</w:t>
                        </w:r>
                      </w:p>
                    </w:txbxContent>
                  </v:textbox>
                </v:shape>
                <v:shape id="TextBox 34" o:spid="_x0000_s1053" type="#_x0000_t202" style="position:absolute;left:21646;top:6480;width:5150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<v:textbox style="mso-fit-shape-to-text:t">
                    <w:txbxContent>
                      <w:p w14:paraId="2C0DB452" w14:textId="77777777" w:rsidR="00315B9C" w:rsidRDefault="00315B9C" w:rsidP="00315B9C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VH2</w:t>
                        </w:r>
                      </w:p>
                    </w:txbxContent>
                  </v:textbox>
                </v:shape>
                <v:shape id="TextBox 35" o:spid="_x0000_s1054" type="#_x0000_t202" style="position:absolute;left:12444;top:8179;width:6699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<v:textbox style="mso-fit-shape-to-text:t">
                    <w:txbxContent>
                      <w:p w14:paraId="2EB1C213" w14:textId="77777777" w:rsidR="00315B9C" w:rsidRDefault="00315B9C" w:rsidP="00315B9C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o-rich</w:t>
                        </w:r>
                      </w:p>
                    </w:txbxContent>
                  </v:textbox>
                </v:shape>
                <v:shape id="TextBox 36" o:spid="_x0000_s1055" type="#_x0000_t202" style="position:absolute;left:1552;width:7619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<v:textbox style="mso-fit-shape-to-text:t">
                    <w:txbxContent>
                      <w:p w14:paraId="687BC20A" w14:textId="77777777" w:rsidR="00315B9C" w:rsidRPr="00C61690" w:rsidRDefault="00315B9C" w:rsidP="00315B9C">
                        <w:pPr>
                          <w:wordWrap w:val="0"/>
                          <w:rPr>
                            <w:i/>
                            <w:iCs/>
                            <w:sz w:val="24"/>
                            <w:szCs w:val="24"/>
                          </w:rPr>
                        </w:pPr>
                        <w:r w:rsidRPr="00C61690"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ENA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090DB09" w14:textId="502F9BE5" w:rsidR="00840CBD" w:rsidRDefault="00840CBD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4D7C7FCD" w14:textId="3C3FB816" w:rsidR="00840CBD" w:rsidRDefault="00840CBD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7385EAF2" w14:textId="739346A3" w:rsidR="00840CBD" w:rsidRDefault="00840CBD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7409DDD0" w14:textId="2B8A67A5" w:rsidR="00840CBD" w:rsidRDefault="00CC35B1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  <w:r w:rsidRPr="00A2742A">
        <w:rPr>
          <w:rFonts w:eastAsiaTheme="minorEastAsia"/>
          <w:b/>
          <w:bCs/>
          <w:noProof/>
          <w:sz w:val="20"/>
          <w:szCs w:val="20"/>
          <w:lang w:val="en-US" w:eastAsia="ko-KR"/>
        </w:rPr>
        <mc:AlternateContent>
          <mc:Choice Requires="wpg">
            <w:drawing>
              <wp:anchor distT="0" distB="0" distL="114300" distR="114300" simplePos="0" relativeHeight="251631104" behindDoc="0" locked="0" layoutInCell="1" allowOverlap="1" wp14:anchorId="1DA7AF1E" wp14:editId="4DD05E3F">
                <wp:simplePos x="0" y="0"/>
                <wp:positionH relativeFrom="column">
                  <wp:posOffset>1183005</wp:posOffset>
                </wp:positionH>
                <wp:positionV relativeFrom="paragraph">
                  <wp:posOffset>161925</wp:posOffset>
                </wp:positionV>
                <wp:extent cx="3359150" cy="1050925"/>
                <wp:effectExtent l="0" t="0" r="0" b="0"/>
                <wp:wrapNone/>
                <wp:docPr id="32" name="그룹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9150" cy="1050925"/>
                          <a:chOff x="6350" y="0"/>
                          <a:chExt cx="3359781" cy="1051227"/>
                        </a:xfrm>
                      </wpg:grpSpPr>
                      <wps:wsp>
                        <wps:cNvPr id="33" name="직선 연결선 33"/>
                        <wps:cNvCnPr/>
                        <wps:spPr>
                          <a:xfrm>
                            <a:off x="341276" y="467508"/>
                            <a:ext cx="277232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직사각형 34"/>
                        <wps:cNvSpPr/>
                        <wps:spPr>
                          <a:xfrm>
                            <a:off x="233276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35" name="직사각형 35"/>
                        <wps:cNvSpPr/>
                        <wps:spPr>
                          <a:xfrm>
                            <a:off x="396354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36" name="직사각형 36"/>
                        <wps:cNvSpPr/>
                        <wps:spPr>
                          <a:xfrm>
                            <a:off x="559432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37" name="직사각형 37"/>
                        <wps:cNvSpPr/>
                        <wps:spPr>
                          <a:xfrm>
                            <a:off x="722510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38" name="직사각형 38"/>
                        <wps:cNvSpPr/>
                        <wps:spPr>
                          <a:xfrm>
                            <a:off x="885588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39" name="직사각형 39"/>
                        <wps:cNvSpPr/>
                        <wps:spPr>
                          <a:xfrm>
                            <a:off x="1048666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0" name="직사각형 40"/>
                        <wps:cNvSpPr/>
                        <wps:spPr>
                          <a:xfrm>
                            <a:off x="1211744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1" name="직사각형 41"/>
                        <wps:cNvSpPr/>
                        <wps:spPr>
                          <a:xfrm>
                            <a:off x="1374822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2" name="직사각형 42"/>
                        <wps:cNvSpPr/>
                        <wps:spPr>
                          <a:xfrm>
                            <a:off x="1537900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3" name="직사각형 43"/>
                        <wps:cNvSpPr/>
                        <wps:spPr>
                          <a:xfrm>
                            <a:off x="1700978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>
                            <a:solidFill>
                              <a:srgbClr val="FF0000"/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4" name="직사각형 44"/>
                        <wps:cNvSpPr/>
                        <wps:spPr>
                          <a:xfrm>
                            <a:off x="1864056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5" name="직사각형 45"/>
                        <wps:cNvSpPr/>
                        <wps:spPr>
                          <a:xfrm>
                            <a:off x="2027134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6" name="직사각형 46"/>
                        <wps:cNvSpPr/>
                        <wps:spPr>
                          <a:xfrm>
                            <a:off x="2190212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7" name="직사각형 47"/>
                        <wps:cNvSpPr/>
                        <wps:spPr>
                          <a:xfrm>
                            <a:off x="2353290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8" name="직사각형 48"/>
                        <wps:cNvSpPr/>
                        <wps:spPr>
                          <a:xfrm>
                            <a:off x="2516368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9" name="직사각형 49"/>
                        <wps:cNvSpPr/>
                        <wps:spPr>
                          <a:xfrm>
                            <a:off x="2679446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50" name="직사각형 50"/>
                        <wps:cNvSpPr/>
                        <wps:spPr>
                          <a:xfrm>
                            <a:off x="2842524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51" name="직사각형 51"/>
                        <wps:cNvSpPr/>
                        <wps:spPr>
                          <a:xfrm>
                            <a:off x="3005596" y="359496"/>
                            <a:ext cx="108000" cy="216024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52" name="직선 연결선 52"/>
                        <wps:cNvCnPr/>
                        <wps:spPr>
                          <a:xfrm flipV="1">
                            <a:off x="1454428" y="251496"/>
                            <a:ext cx="72000" cy="10800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직선 연결선 53"/>
                        <wps:cNvCnPr/>
                        <wps:spPr>
                          <a:xfrm flipH="1" flipV="1">
                            <a:off x="1517810" y="251496"/>
                            <a:ext cx="72000" cy="10800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직선 연결선 54"/>
                        <wps:cNvCnPr/>
                        <wps:spPr>
                          <a:xfrm flipV="1">
                            <a:off x="1606828" y="249984"/>
                            <a:ext cx="144000" cy="10800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직선 연결선 55"/>
                        <wps:cNvCnPr/>
                        <wps:spPr>
                          <a:xfrm flipH="1" flipV="1">
                            <a:off x="1745460" y="249984"/>
                            <a:ext cx="144000" cy="10800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56" name="그룹 56"/>
                        <wpg:cNvGrpSpPr/>
                        <wpg:grpSpPr>
                          <a:xfrm flipH="1">
                            <a:off x="1457412" y="241358"/>
                            <a:ext cx="435032" cy="118138"/>
                            <a:chOff x="1457412" y="241358"/>
                            <a:chExt cx="435032" cy="118138"/>
                          </a:xfrm>
                        </wpg:grpSpPr>
                        <wps:wsp>
                          <wps:cNvPr id="57" name="직선 연결선 57"/>
                          <wps:cNvCnPr/>
                          <wps:spPr>
                            <a:xfrm flipV="1">
                              <a:off x="1457412" y="251496"/>
                              <a:ext cx="72000" cy="108000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직선 연결선 58"/>
                          <wps:cNvCnPr/>
                          <wps:spPr>
                            <a:xfrm flipH="1" flipV="1">
                              <a:off x="1520794" y="251496"/>
                              <a:ext cx="72000" cy="108000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직선 연결선 59"/>
                          <wps:cNvCnPr/>
                          <wps:spPr>
                            <a:xfrm flipV="1">
                              <a:off x="1573812" y="241358"/>
                              <a:ext cx="180000" cy="115138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" name="직선 연결선 60"/>
                          <wps:cNvCnPr/>
                          <wps:spPr>
                            <a:xfrm flipH="1" flipV="1">
                              <a:off x="1748444" y="241358"/>
                              <a:ext cx="144000" cy="108000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1" name="TextBox 69"/>
                        <wps:cNvSpPr txBox="1"/>
                        <wps:spPr>
                          <a:xfrm>
                            <a:off x="6350" y="339649"/>
                            <a:ext cx="29972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D8EA36" w14:textId="77777777" w:rsidR="00A2742A" w:rsidRDefault="00A2742A" w:rsidP="00A2742A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2" name="TextBox 70"/>
                        <wps:cNvSpPr txBox="1"/>
                        <wps:spPr>
                          <a:xfrm>
                            <a:off x="3066411" y="339653"/>
                            <a:ext cx="29972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51E17D" w14:textId="77777777" w:rsidR="00A2742A" w:rsidRDefault="00A2742A" w:rsidP="00A2742A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TextBox 74"/>
                        <wps:cNvSpPr txBox="1"/>
                        <wps:spPr>
                          <a:xfrm>
                            <a:off x="150257" y="0"/>
                            <a:ext cx="765378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EE26B7" w14:textId="77777777" w:rsidR="00A2742A" w:rsidRPr="00C61690" w:rsidRDefault="00A2742A" w:rsidP="00A2742A">
                              <w:pPr>
                                <w:wordWrap w:val="0"/>
                                <w:rPr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C61690"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FGFR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4" name="TextBox 77"/>
                        <wps:cNvSpPr txBox="1"/>
                        <wps:spPr>
                          <a:xfrm>
                            <a:off x="1169159" y="117547"/>
                            <a:ext cx="38481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51202F" w14:textId="77777777" w:rsidR="00A2742A" w:rsidRDefault="00A2742A" w:rsidP="00A2742A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IIb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" name="TextBox 78"/>
                        <wps:cNvSpPr txBox="1"/>
                        <wps:spPr>
                          <a:xfrm>
                            <a:off x="1798522" y="117547"/>
                            <a:ext cx="37719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C86DE7" w14:textId="77777777" w:rsidR="00A2742A" w:rsidRDefault="00A2742A" w:rsidP="00A2742A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0000"/>
                                  <w:kern w:val="24"/>
                                </w:rPr>
                                <w:t>III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6" name="직사각형 66"/>
                        <wps:cNvSpPr/>
                        <wps:spPr>
                          <a:xfrm>
                            <a:off x="1374822" y="636445"/>
                            <a:ext cx="432000" cy="50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7" name="TextBox 80"/>
                        <wps:cNvSpPr txBox="1"/>
                        <wps:spPr>
                          <a:xfrm>
                            <a:off x="1385142" y="647814"/>
                            <a:ext cx="423545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16DD98" w14:textId="77777777" w:rsidR="00A2742A" w:rsidRDefault="00A2742A" w:rsidP="00A2742A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gIII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직사각형 68"/>
                        <wps:cNvSpPr/>
                        <wps:spPr>
                          <a:xfrm>
                            <a:off x="2033484" y="636445"/>
                            <a:ext cx="1008104" cy="50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9" name="TextBox 84"/>
                        <wps:cNvSpPr txBox="1"/>
                        <wps:spPr>
                          <a:xfrm>
                            <a:off x="2321070" y="648002"/>
                            <a:ext cx="521454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494096" w14:textId="77777777" w:rsidR="00A2742A" w:rsidRDefault="00A2742A" w:rsidP="00A2742A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T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0" name="직사각형 70"/>
                        <wps:cNvSpPr/>
                        <wps:spPr>
                          <a:xfrm>
                            <a:off x="579708" y="636445"/>
                            <a:ext cx="72000" cy="50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1" name="TextBox 86"/>
                        <wps:cNvSpPr txBox="1"/>
                        <wps:spPr>
                          <a:xfrm>
                            <a:off x="438897" y="647886"/>
                            <a:ext cx="346075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18BC4E" w14:textId="77777777" w:rsidR="00A2742A" w:rsidRDefault="00A2742A" w:rsidP="00A2742A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gI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2" name="직사각형 72"/>
                        <wps:cNvSpPr/>
                        <wps:spPr>
                          <a:xfrm>
                            <a:off x="915806" y="636445"/>
                            <a:ext cx="240860" cy="50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3" name="TextBox 88"/>
                        <wps:cNvSpPr txBox="1"/>
                        <wps:spPr>
                          <a:xfrm>
                            <a:off x="774932" y="647886"/>
                            <a:ext cx="38481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A26C23" w14:textId="77777777" w:rsidR="00A2742A" w:rsidRDefault="00A2742A" w:rsidP="00A2742A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gII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DA7AF1E" id="그룹 89" o:spid="_x0000_s1056" style="position:absolute;left:0;text-align:left;margin-left:93.15pt;margin-top:12.75pt;width:264.5pt;height:82.75pt;z-index:251631104;mso-width-relative:margin" coordorigin="63" coordsize="33597,105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">
                <v:line id="직선 연결선 33" o:spid="_x0000_s1057" style="position:absolute;visibility:visible;mso-wrap-style:square" from="3412,4675" to="31136,4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" strokecolor="#4579b8 [3044]"/>
                <v:rect id="직사각형 34" o:spid="_x0000_s1058" style="position:absolute;left:2332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" fillcolor="white [3201]" strokecolor="#4f81bd [3204]" strokeweight="1.25pt"/>
                <v:rect id="직사각형 35" o:spid="_x0000_s1059" style="position:absolute;left:3963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" fillcolor="white [3201]" strokecolor="#4f81bd [3204]" strokeweight="1.25pt"/>
                <v:rect id="직사각형 36" o:spid="_x0000_s1060" style="position:absolute;left:5594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" fillcolor="white [3201]" strokecolor="#4f81bd [3204]" strokeweight="1.25pt"/>
                <v:rect id="직사각형 37" o:spid="_x0000_s1061" style="position:absolute;left:7225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" fillcolor="white [3201]" strokecolor="#4f81bd [3204]" strokeweight="1.25pt"/>
                <v:rect id="직사각형 38" o:spid="_x0000_s1062" style="position:absolute;left:8855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" fillcolor="white [3201]" strokecolor="#4f81bd [3204]" strokeweight="1.25pt"/>
                <v:rect id="직사각형 39" o:spid="_x0000_s1063" style="position:absolute;left:10486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" fillcolor="white [3201]" strokecolor="#4f81bd [3204]" strokeweight="1.25pt"/>
                <v:rect id="직사각형 40" o:spid="_x0000_s1064" style="position:absolute;left:12117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" fillcolor="white [3201]" strokecolor="#4f81bd [3204]" strokeweight="1.25pt"/>
                <v:rect id="직사각형 41" o:spid="_x0000_s1065" style="position:absolute;left:13748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" fillcolor="white [3201]" strokecolor="#4f81bd [3204]" strokeweight="1.25pt"/>
                <v:rect id="직사각형 42" o:spid="_x0000_s1066" style="position:absolute;left:15379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" fillcolor="white [3201]" strokecolor="black [3213]" strokeweight="1.25pt">
                  <v:stroke dashstyle="3 1"/>
                </v:rect>
                <v:rect id="직사각형 43" o:spid="_x0000_s1067" style="position:absolute;left:17009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" fillcolor="white [3201]" strokecolor="red" strokeweight="1.25pt">
                  <v:stroke dashstyle="3 1"/>
                </v:rect>
                <v:rect id="직사각형 44" o:spid="_x0000_s1068" style="position:absolute;left:18640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" fillcolor="white [3201]" strokecolor="#4f81bd [3204]" strokeweight="1.25pt"/>
                <v:rect id="직사각형 45" o:spid="_x0000_s1069" style="position:absolute;left:20271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" fillcolor="white [3201]" strokecolor="#4f81bd [3204]" strokeweight="1.25pt"/>
                <v:rect id="직사각형 46" o:spid="_x0000_s1070" style="position:absolute;left:21902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" fillcolor="white [3201]" strokecolor="#4f81bd [3204]" strokeweight="1.25pt"/>
                <v:rect id="직사각형 47" o:spid="_x0000_s1071" style="position:absolute;left:23532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" fillcolor="white [3201]" strokecolor="#4f81bd [3204]" strokeweight="1.25pt"/>
                <v:rect id="직사각형 48" o:spid="_x0000_s1072" style="position:absolute;left:25163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" fillcolor="white [3201]" strokecolor="#4f81bd [3204]" strokeweight="1.25pt"/>
                <v:rect id="직사각형 49" o:spid="_x0000_s1073" style="position:absolute;left:26794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" fillcolor="white [3201]" strokecolor="#4f81bd [3204]" strokeweight="1.25pt"/>
                <v:rect id="직사각형 50" o:spid="_x0000_s1074" style="position:absolute;left:28425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" fillcolor="white [3201]" strokecolor="#4f81bd [3204]" strokeweight="1.25pt"/>
                <v:rect id="직사각형 51" o:spid="_x0000_s1075" style="position:absolute;left:30055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" fillcolor="white [3201]" strokecolor="#4f81bd [3204]" strokeweight="1.25pt"/>
                <v:line id="직선 연결선 52" o:spid="_x0000_s1076" style="position:absolute;flip:y;visibility:visible;mso-wrap-style:square" from="14544,2514" to="15264,3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" strokecolor="black [3213]" strokeweight="1.25pt"/>
                <v:line id="직선 연결선 53" o:spid="_x0000_s1077" style="position:absolute;flip:x y;visibility:visible;mso-wrap-style:square" from="15178,2514" to="15898,3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" strokecolor="black [3213]" strokeweight="1.25pt"/>
                <v:line id="직선 연결선 54" o:spid="_x0000_s1078" style="position:absolute;flip:y;visibility:visible;mso-wrap-style:square" from="16068,2499" to="17508,3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" strokecolor="black [3213]" strokeweight="1.25pt"/>
                <v:line id="직선 연결선 55" o:spid="_x0000_s1079" style="position:absolute;flip:x y;visibility:visible;mso-wrap-style:square" from="17454,2499" to="18894,3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" strokecolor="black [3213]" strokeweight="1.25pt"/>
                <v:group id="그룹 56" o:spid="_x0000_s1080" style="position:absolute;left:14574;top:2413;width:4350;height:1181;flip:x" coordorigin="14574,2413" coordsize="4350,1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">
                  <v:line id="직선 연결선 57" o:spid="_x0000_s1081" style="position:absolute;flip:y;visibility:visible;mso-wrap-style:square" from="14574,2514" to="15294,3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" strokecolor="red" strokeweight="1.25pt"/>
                  <v:line id="직선 연결선 58" o:spid="_x0000_s1082" style="position:absolute;flip:x y;visibility:visible;mso-wrap-style:square" from="15207,2514" to="15927,3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" strokecolor="red" strokeweight="1.25pt"/>
                  <v:line id="직선 연결선 59" o:spid="_x0000_s1083" style="position:absolute;flip:y;visibility:visible;mso-wrap-style:square" from="15738,2413" to="17538,35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" strokecolor="red" strokeweight="1.25pt"/>
                  <v:line id="직선 연결선 60" o:spid="_x0000_s1084" style="position:absolute;flip:x y;visibility:visible;mso-wrap-style:square" from="17484,2413" to="18924,3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" strokecolor="red" strokeweight="1.25pt"/>
                </v:group>
                <v:shape id="TextBox 69" o:spid="_x0000_s1085" type="#_x0000_t202" style="position:absolute;left:63;top:3396;width:2997;height:40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" filled="f" stroked="f">
                  <v:textbox style="mso-fit-shape-to-text:t">
                    <w:txbxContent>
                      <w:p w14:paraId="46D8EA36" w14:textId="77777777" w:rsidR="00A2742A" w:rsidRDefault="00A2742A" w:rsidP="00A2742A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5’</w:t>
                        </w:r>
                      </w:p>
                    </w:txbxContent>
                  </v:textbox>
                </v:shape>
                <v:shape id="TextBox 70" o:spid="_x0000_s1086" type="#_x0000_t202" style="position:absolute;left:30664;top:3396;width:2997;height:40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LJK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" filled="f" stroked="f">
                  <v:textbox style="mso-fit-shape-to-text:t">
                    <w:txbxContent>
                      <w:p w14:paraId="6B51E17D" w14:textId="77777777" w:rsidR="00A2742A" w:rsidRDefault="00A2742A" w:rsidP="00A2742A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3’</w:t>
                        </w:r>
                      </w:p>
                    </w:txbxContent>
                  </v:textbox>
                </v:shape>
                <v:shape id="TextBox 74" o:spid="_x0000_s1087" type="#_x0000_t202" style="position:absolute;left:1502;width:7654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4oy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BiV4oywgAAANsAAAAPAAAA&#10;AAAAAAAAAAAAAAcCAABkcnMvZG93bnJldi54bWxQSwUGAAAAAAMAAwC3AAAA9gIAAAAA&#10;" filled="f" stroked="f">
                  <v:textbox style="mso-fit-shape-to-text:t">
                    <w:txbxContent>
                      <w:p w14:paraId="3EEE26B7" w14:textId="77777777" w:rsidR="00A2742A" w:rsidRPr="00C61690" w:rsidRDefault="00A2742A" w:rsidP="00A2742A">
                        <w:pPr>
                          <w:wordWrap w:val="0"/>
                          <w:rPr>
                            <w:i/>
                            <w:iCs/>
                            <w:sz w:val="24"/>
                            <w:szCs w:val="24"/>
                          </w:rPr>
                        </w:pPr>
                        <w:r w:rsidRPr="00C61690"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FGFR2</w:t>
                        </w:r>
                      </w:p>
                    </w:txbxContent>
                  </v:textbox>
                </v:shape>
                <v:shape id="TextBox 77" o:spid="_x0000_s1088" type="#_x0000_t202" style="position:absolute;left:11691;top:1175;width:3848;height:40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Y+l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lhn8fYk/QG5vAAAA//8DAFBLAQItABQABgAIAAAAIQDb4fbL7gAAAIUBAAATAAAAAAAAAAAA&#10;AAAAAAAAAABbQ29udGVudF9UeXBlc10ueG1sUEsBAi0AFAAGAAgAAAAhAFr0LFu/AAAAFQEAAAsA&#10;AAAAAAAAAAAAAAAAHwEAAF9yZWxzLy5yZWxzUEsBAi0AFAAGAAgAAAAhACZ9j6XEAAAA2wAAAA8A&#10;AAAAAAAAAAAAAAAABwIAAGRycy9kb3ducmV2LnhtbFBLBQYAAAAAAwADALcAAAD4AgAAAAA=&#10;" filled="f" stroked="f">
                  <v:textbox style="mso-fit-shape-to-text:t">
                    <w:txbxContent>
                      <w:p w14:paraId="0551202F" w14:textId="77777777" w:rsidR="00A2742A" w:rsidRDefault="00A2742A" w:rsidP="00A2742A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IIIb</w:t>
                        </w:r>
                        <w:proofErr w:type="spellEnd"/>
                      </w:p>
                    </w:txbxContent>
                  </v:textbox>
                </v:shape>
                <v:shape id="TextBox 78" o:spid="_x0000_s1089" type="#_x0000_t202" style="position:absolute;left:17985;top:1175;width:3772;height:40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So+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5jO4fok/QBb/AAAA//8DAFBLAQItABQABgAIAAAAIQDb4fbL7gAAAIUBAAATAAAAAAAAAAAA&#10;AAAAAAAAAABbQ29udGVudF9UeXBlc10ueG1sUEsBAi0AFAAGAAgAAAAhAFr0LFu/AAAAFQEAAAsA&#10;AAAAAAAAAAAAAAAAHwEAAF9yZWxzLy5yZWxzUEsBAi0AFAAGAAgAAAAhAEkxKj7EAAAA2wAAAA8A&#10;AAAAAAAAAAAAAAAABwIAAGRycy9kb3ducmV2LnhtbFBLBQYAAAAAAwADALcAAAD4AgAAAAA=&#10;" filled="f" stroked="f">
                  <v:textbox style="mso-fit-shape-to-text:t">
                    <w:txbxContent>
                      <w:p w14:paraId="51C86DE7" w14:textId="77777777" w:rsidR="00A2742A" w:rsidRDefault="00A2742A" w:rsidP="00A2742A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FF0000"/>
                            <w:kern w:val="24"/>
                          </w:rPr>
                          <w:t>IIIc</w:t>
                        </w:r>
                      </w:p>
                    </w:txbxContent>
                  </v:textbox>
                </v:shape>
                <v:rect id="직사각형 66" o:spid="_x0000_s1090" style="position:absolute;left:13748;top:6364;width:4320;height:5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" fillcolor="black [3200]" stroked="f" strokeweight="2pt"/>
                <v:shape id="TextBox 80" o:spid="_x0000_s1091" type="#_x0000_t202" style="position:absolute;left:13851;top:6478;width:4235;height:40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xHS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1g9gr3L/EHyOUfAAAA//8DAFBLAQItABQABgAIAAAAIQDb4fbL7gAAAIUBAAATAAAAAAAAAAAA&#10;AAAAAAAAAABbQ29udGVudF9UeXBlc10ueG1sUEsBAi0AFAAGAAgAAAAhAFr0LFu/AAAAFQEAAAsA&#10;AAAAAAAAAAAAAAAAHwEAAF9yZWxzLy5yZWxzUEsBAi0AFAAGAAgAAAAhANavEdLEAAAA2wAAAA8A&#10;AAAAAAAAAAAAAAAABwIAAGRycy9kb3ducmV2LnhtbFBLBQYAAAAAAwADALcAAAD4AgAAAAA=&#10;" filled="f" stroked="f">
                  <v:textbox style="mso-fit-shape-to-text:t">
                    <w:txbxContent>
                      <w:p w14:paraId="0816DD98" w14:textId="77777777" w:rsidR="00A2742A" w:rsidRDefault="00A2742A" w:rsidP="00A2742A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IgIII</w:t>
                        </w:r>
                        <w:proofErr w:type="spellEnd"/>
                      </w:p>
                    </w:txbxContent>
                  </v:textbox>
                </v:shape>
                <v:rect id="직사각형 68" o:spid="_x0000_s1092" style="position:absolute;left:20334;top:6364;width:10081;height:5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" fillcolor="black [3200]" stroked="f" strokeweight="2pt"/>
                <v:shape id="TextBox 84" o:spid="_x0000_s1093" type="#_x0000_t202" style="position:absolute;left:23210;top:6480;width:5215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73Y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mC/h+SX9AL3+BQAA//8DAFBLAQItABQABgAIAAAAIQDb4fbL7gAAAIUBAAATAAAAAAAAAAAAAAAA&#10;AAAAAABbQ29udGVudF9UeXBlc10ueG1sUEsBAi0AFAAGAAgAAAAhAFr0LFu/AAAAFQEAAAsAAAAA&#10;AAAAAAAAAAAAHwEAAF9yZWxzLy5yZWxzUEsBAi0AFAAGAAgAAAAhAAO/vdjBAAAA2wAAAA8AAAAA&#10;AAAAAAAAAAAABwIAAGRycy9kb3ducmV2LnhtbFBLBQYAAAAAAwADALcAAAD1AgAAAAA=&#10;" filled="f" stroked="f">
                  <v:textbox style="mso-fit-shape-to-text:t">
                    <w:txbxContent>
                      <w:p w14:paraId="58494096" w14:textId="77777777" w:rsidR="00A2742A" w:rsidRDefault="00A2742A" w:rsidP="00A2742A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TK</w:t>
                        </w:r>
                      </w:p>
                    </w:txbxContent>
                  </v:textbox>
                </v:shape>
                <v:rect id="직사각형 70" o:spid="_x0000_s1094" style="position:absolute;left:5797;top:6364;width:720;height:5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" fillcolor="black [3200]" stroked="f" strokeweight="2pt"/>
                <v:shape id="TextBox 86" o:spid="_x0000_s1095" type="#_x0000_t202" style="position:absolute;left:4388;top:6478;width:3461;height:40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" filled="f" stroked="f">
                  <v:textbox style="mso-fit-shape-to-text:t">
                    <w:txbxContent>
                      <w:p w14:paraId="5D18BC4E" w14:textId="77777777" w:rsidR="00A2742A" w:rsidRDefault="00A2742A" w:rsidP="00A2742A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IgI</w:t>
                        </w:r>
                        <w:proofErr w:type="spellEnd"/>
                      </w:p>
                    </w:txbxContent>
                  </v:textbox>
                </v:shape>
                <v:rect id="직사각형 72" o:spid="_x0000_s1096" style="position:absolute;left:9158;top:6364;width:2408;height:5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" fillcolor="black [3200]" stroked="f" strokeweight="2pt"/>
                <v:shape id="TextBox 88" o:spid="_x0000_s1097" type="#_x0000_t202" style="position:absolute;left:7749;top:6478;width:3848;height:40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YEM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r0/w9yX+AJnfAAAA//8DAFBLAQItABQABgAIAAAAIQDb4fbL7gAAAIUBAAATAAAAAAAAAAAA&#10;AAAAAAAAAABbQ29udGVudF9UeXBlc10ueG1sUEsBAi0AFAAGAAgAAAAhAFr0LFu/AAAAFQEAAAsA&#10;AAAAAAAAAAAAAAAAHwEAAF9yZWxzLy5yZWxzUEsBAi0AFAAGAAgAAAAhACxNgQzEAAAA2wAAAA8A&#10;AAAAAAAAAAAAAAAABwIAAGRycy9kb3ducmV2LnhtbFBLBQYAAAAAAwADALcAAAD4AgAAAAA=&#10;" filled="f" stroked="f">
                  <v:textbox style="mso-fit-shape-to-text:t">
                    <w:txbxContent>
                      <w:p w14:paraId="39A26C23" w14:textId="77777777" w:rsidR="00A2742A" w:rsidRDefault="00A2742A" w:rsidP="00A2742A">
                        <w:pPr>
                          <w:wordWrap w:val="0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IgII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4D34EF55" w14:textId="02CE6CF2" w:rsidR="00840CBD" w:rsidRDefault="00840CBD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443623F4" w14:textId="6C0E2FA4" w:rsidR="00840CBD" w:rsidRDefault="00840CBD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77469BEA" w14:textId="6AD84B3A" w:rsidR="00840CBD" w:rsidRDefault="00840CBD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667A0836" w14:textId="77777777" w:rsidR="0040497F" w:rsidRDefault="0040497F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06CAED94" w14:textId="39C57082" w:rsidR="00840CBD" w:rsidRDefault="00E244A1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  <w:r>
        <w:rPr>
          <w:rFonts w:eastAsiaTheme="minorEastAsia"/>
          <w:b/>
          <w:bCs/>
          <w:noProof/>
          <w:sz w:val="20"/>
          <w:szCs w:val="20"/>
          <w:lang w:eastAsia="ko-KR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035F2523" wp14:editId="213C4E97">
                <wp:simplePos x="0" y="0"/>
                <wp:positionH relativeFrom="column">
                  <wp:posOffset>1180769</wp:posOffset>
                </wp:positionH>
                <wp:positionV relativeFrom="paragraph">
                  <wp:posOffset>15544</wp:posOffset>
                </wp:positionV>
                <wp:extent cx="3359150" cy="1079500"/>
                <wp:effectExtent l="0" t="0" r="0" b="0"/>
                <wp:wrapNone/>
                <wp:docPr id="75" name="그룹 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9150" cy="1079500"/>
                          <a:chOff x="0" y="0"/>
                          <a:chExt cx="3359150" cy="1079500"/>
                        </a:xfrm>
                      </wpg:grpSpPr>
                      <wps:wsp>
                        <wps:cNvPr id="186" name="직사각형 47"/>
                        <wps:cNvSpPr/>
                        <wps:spPr>
                          <a:xfrm>
                            <a:off x="1864581" y="632128"/>
                            <a:ext cx="270510" cy="450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74" name="그룹 74"/>
                        <wpg:cNvGrpSpPr/>
                        <wpg:grpSpPr>
                          <a:xfrm>
                            <a:off x="0" y="0"/>
                            <a:ext cx="3359150" cy="1079500"/>
                            <a:chOff x="0" y="0"/>
                            <a:chExt cx="3359150" cy="1079500"/>
                          </a:xfrm>
                        </wpg:grpSpPr>
                        <wpg:grpSp>
                          <wpg:cNvPr id="4" name="그룹 4"/>
                          <wpg:cNvGrpSpPr/>
                          <wpg:grpSpPr>
                            <a:xfrm>
                              <a:off x="0" y="0"/>
                              <a:ext cx="3359150" cy="1078384"/>
                              <a:chOff x="0" y="0"/>
                              <a:chExt cx="3359150" cy="1078384"/>
                            </a:xfrm>
                          </wpg:grpSpPr>
                          <wpg:grpSp>
                            <wpg:cNvPr id="159" name="그룹 1"/>
                            <wpg:cNvGrpSpPr/>
                            <wpg:grpSpPr>
                              <a:xfrm>
                                <a:off x="0" y="0"/>
                                <a:ext cx="3359150" cy="1078384"/>
                                <a:chOff x="0" y="0"/>
                                <a:chExt cx="3359781" cy="1078477"/>
                              </a:xfrm>
                            </wpg:grpSpPr>
                            <wps:wsp>
                              <wps:cNvPr id="160" name="직선 연결선 160"/>
                              <wps:cNvCnPr/>
                              <wps:spPr>
                                <a:xfrm>
                                  <a:off x="334926" y="467508"/>
                                  <a:ext cx="2772328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1" name="직사각형 161"/>
                              <wps:cNvSpPr/>
                              <wps:spPr>
                                <a:xfrm>
                                  <a:off x="226926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2" name="직사각형 162"/>
                              <wps:cNvSpPr/>
                              <wps:spPr>
                                <a:xfrm>
                                  <a:off x="390004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3" name="직사각형 5"/>
                              <wps:cNvSpPr/>
                              <wps:spPr>
                                <a:xfrm>
                                  <a:off x="553082" y="359496"/>
                                  <a:ext cx="108000" cy="216024"/>
                                </a:xfrm>
                                <a:custGeom>
                                  <a:avLst/>
                                  <a:gdLst>
                                    <a:gd name="connsiteX0" fmla="*/ 0 w 107980"/>
                                    <a:gd name="connsiteY0" fmla="*/ 0 h 216024"/>
                                    <a:gd name="connsiteX1" fmla="*/ 107980 w 107980"/>
                                    <a:gd name="connsiteY1" fmla="*/ 0 h 216024"/>
                                    <a:gd name="connsiteX2" fmla="*/ 107980 w 107980"/>
                                    <a:gd name="connsiteY2" fmla="*/ 216024 h 216024"/>
                                    <a:gd name="connsiteX3" fmla="*/ 0 w 107980"/>
                                    <a:gd name="connsiteY3" fmla="*/ 216024 h 216024"/>
                                    <a:gd name="connsiteX4" fmla="*/ 0 w 107980"/>
                                    <a:gd name="connsiteY4" fmla="*/ 0 h 216024"/>
                                    <a:gd name="connsiteX0" fmla="*/ 0 w 107980"/>
                                    <a:gd name="connsiteY0" fmla="*/ 0 h 216024"/>
                                    <a:gd name="connsiteX1" fmla="*/ 107980 w 107980"/>
                                    <a:gd name="connsiteY1" fmla="*/ 0 h 216024"/>
                                    <a:gd name="connsiteX2" fmla="*/ 107980 w 107980"/>
                                    <a:gd name="connsiteY2" fmla="*/ 216024 h 216024"/>
                                    <a:gd name="connsiteX3" fmla="*/ 0 w 107980"/>
                                    <a:gd name="connsiteY3" fmla="*/ 216024 h 216024"/>
                                    <a:gd name="connsiteX4" fmla="*/ 0 w 107980"/>
                                    <a:gd name="connsiteY4" fmla="*/ 0 h 216024"/>
                                    <a:gd name="connsiteX0" fmla="*/ 0 w 107980"/>
                                    <a:gd name="connsiteY0" fmla="*/ 0 h 216024"/>
                                    <a:gd name="connsiteX1" fmla="*/ 107980 w 107980"/>
                                    <a:gd name="connsiteY1" fmla="*/ 0 h 216024"/>
                                    <a:gd name="connsiteX2" fmla="*/ 107980 w 107980"/>
                                    <a:gd name="connsiteY2" fmla="*/ 216024 h 216024"/>
                                    <a:gd name="connsiteX3" fmla="*/ 0 w 107980"/>
                                    <a:gd name="connsiteY3" fmla="*/ 216024 h 216024"/>
                                    <a:gd name="connsiteX4" fmla="*/ 0 w 107980"/>
                                    <a:gd name="connsiteY4" fmla="*/ 0 h 216024"/>
                                    <a:gd name="connsiteX0" fmla="*/ 0 w 107980"/>
                                    <a:gd name="connsiteY0" fmla="*/ 0 h 216024"/>
                                    <a:gd name="connsiteX1" fmla="*/ 107980 w 107980"/>
                                    <a:gd name="connsiteY1" fmla="*/ 0 h 216024"/>
                                    <a:gd name="connsiteX2" fmla="*/ 107980 w 107980"/>
                                    <a:gd name="connsiteY2" fmla="*/ 216024 h 216024"/>
                                    <a:gd name="connsiteX3" fmla="*/ 0 w 107980"/>
                                    <a:gd name="connsiteY3" fmla="*/ 216024 h 216024"/>
                                    <a:gd name="connsiteX4" fmla="*/ 0 w 107980"/>
                                    <a:gd name="connsiteY4" fmla="*/ 0 h 216024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</a:cxnLst>
                                  <a:rect l="l" t="t" r="r" b="b"/>
                                  <a:pathLst>
                                    <a:path w="107980" h="216024">
                                      <a:moveTo>
                                        <a:pt x="0" y="0"/>
                                      </a:moveTo>
                                      <a:lnTo>
                                        <a:pt x="107980" y="0"/>
                                      </a:lnTo>
                                      <a:lnTo>
                                        <a:pt x="107980" y="216024"/>
                                      </a:lnTo>
                                      <a:lnTo>
                                        <a:pt x="0" y="216024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4" name="직사각형 164"/>
                              <wps:cNvSpPr/>
                              <wps:spPr>
                                <a:xfrm>
                                  <a:off x="716160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>
                                  <a:solidFill>
                                    <a:srgbClr val="FF0000"/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5" name="직사각형 7"/>
                              <wps:cNvSpPr/>
                              <wps:spPr>
                                <a:xfrm>
                                  <a:off x="879238" y="359496"/>
                                  <a:ext cx="108000" cy="216024"/>
                                </a:xfrm>
                                <a:custGeom>
                                  <a:avLst/>
                                  <a:gdLst>
                                    <a:gd name="connsiteX0" fmla="*/ 0 w 107980"/>
                                    <a:gd name="connsiteY0" fmla="*/ 0 h 216024"/>
                                    <a:gd name="connsiteX1" fmla="*/ 107980 w 107980"/>
                                    <a:gd name="connsiteY1" fmla="*/ 0 h 216024"/>
                                    <a:gd name="connsiteX2" fmla="*/ 107980 w 107980"/>
                                    <a:gd name="connsiteY2" fmla="*/ 216024 h 216024"/>
                                    <a:gd name="connsiteX3" fmla="*/ 0 w 107980"/>
                                    <a:gd name="connsiteY3" fmla="*/ 216024 h 216024"/>
                                    <a:gd name="connsiteX4" fmla="*/ 0 w 107980"/>
                                    <a:gd name="connsiteY4" fmla="*/ 0 h 216024"/>
                                    <a:gd name="connsiteX0" fmla="*/ 0 w 107980"/>
                                    <a:gd name="connsiteY0" fmla="*/ 0 h 216024"/>
                                    <a:gd name="connsiteX1" fmla="*/ 107980 w 107980"/>
                                    <a:gd name="connsiteY1" fmla="*/ 0 h 216024"/>
                                    <a:gd name="connsiteX2" fmla="*/ 107980 w 107980"/>
                                    <a:gd name="connsiteY2" fmla="*/ 216024 h 216024"/>
                                    <a:gd name="connsiteX3" fmla="*/ 0 w 107980"/>
                                    <a:gd name="connsiteY3" fmla="*/ 216024 h 216024"/>
                                    <a:gd name="connsiteX4" fmla="*/ 0 w 107980"/>
                                    <a:gd name="connsiteY4" fmla="*/ 0 h 216024"/>
                                    <a:gd name="connsiteX0" fmla="*/ 0 w 107980"/>
                                    <a:gd name="connsiteY0" fmla="*/ 0 h 216024"/>
                                    <a:gd name="connsiteX1" fmla="*/ 107980 w 107980"/>
                                    <a:gd name="connsiteY1" fmla="*/ 0 h 216024"/>
                                    <a:gd name="connsiteX2" fmla="*/ 107980 w 107980"/>
                                    <a:gd name="connsiteY2" fmla="*/ 216024 h 216024"/>
                                    <a:gd name="connsiteX3" fmla="*/ 0 w 107980"/>
                                    <a:gd name="connsiteY3" fmla="*/ 216024 h 216024"/>
                                    <a:gd name="connsiteX4" fmla="*/ 0 w 107980"/>
                                    <a:gd name="connsiteY4" fmla="*/ 0 h 216024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</a:cxnLst>
                                  <a:rect l="l" t="t" r="r" b="b"/>
                                  <a:pathLst>
                                    <a:path w="107980" h="216024">
                                      <a:moveTo>
                                        <a:pt x="0" y="0"/>
                                      </a:moveTo>
                                      <a:lnTo>
                                        <a:pt x="107980" y="0"/>
                                      </a:lnTo>
                                      <a:lnTo>
                                        <a:pt x="107980" y="216024"/>
                                      </a:lnTo>
                                      <a:lnTo>
                                        <a:pt x="0" y="216024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6" name="직사각형 166"/>
                              <wps:cNvSpPr/>
                              <wps:spPr>
                                <a:xfrm>
                                  <a:off x="1042316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7" name="직사각형 167"/>
                              <wps:cNvSpPr/>
                              <wps:spPr>
                                <a:xfrm>
                                  <a:off x="1205394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8" name="직사각형 168"/>
                              <wps:cNvSpPr/>
                              <wps:spPr>
                                <a:xfrm>
                                  <a:off x="1368472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9" name="직사각형 169"/>
                              <wps:cNvSpPr/>
                              <wps:spPr>
                                <a:xfrm>
                                  <a:off x="1531550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>
                                  <a:solidFill>
                                    <a:schemeClr val="accent1"/>
                                  </a:solidFill>
                                  <a:prstDash val="solid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0" name="직사각형 170"/>
                              <wps:cNvSpPr/>
                              <wps:spPr>
                                <a:xfrm>
                                  <a:off x="1694628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>
                                  <a:solidFill>
                                    <a:schemeClr val="accent1"/>
                                  </a:solidFill>
                                  <a:prstDash val="solid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1" name="직사각형 171"/>
                              <wps:cNvSpPr/>
                              <wps:spPr>
                                <a:xfrm>
                                  <a:off x="1857706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2" name="직사각형 172"/>
                              <wps:cNvSpPr/>
                              <wps:spPr>
                                <a:xfrm>
                                  <a:off x="2020784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3" name="직사각형 173"/>
                              <wps:cNvSpPr/>
                              <wps:spPr>
                                <a:xfrm>
                                  <a:off x="2183862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4" name="직사각형 174"/>
                              <wps:cNvSpPr/>
                              <wps:spPr>
                                <a:xfrm>
                                  <a:off x="2346940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5" name="직사각형 175"/>
                              <wps:cNvSpPr/>
                              <wps:spPr>
                                <a:xfrm>
                                  <a:off x="2510018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6" name="직사각형 176"/>
                              <wps:cNvSpPr/>
                              <wps:spPr>
                                <a:xfrm>
                                  <a:off x="2673096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7" name="직사각형 177"/>
                              <wps:cNvSpPr/>
                              <wps:spPr>
                                <a:xfrm>
                                  <a:off x="2836174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8" name="직사각형 178"/>
                              <wps:cNvSpPr/>
                              <wps:spPr>
                                <a:xfrm>
                                  <a:off x="2999246" y="359496"/>
                                  <a:ext cx="108000" cy="216024"/>
                                </a:xfrm>
                                <a:prstGeom prst="rect">
                                  <a:avLst/>
                                </a:prstGeom>
                                <a:ln w="15875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9" name="TextBox 69"/>
                              <wps:cNvSpPr txBox="1"/>
                              <wps:spPr>
                                <a:xfrm>
                                  <a:off x="0" y="339649"/>
                                  <a:ext cx="299720" cy="4032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C1EC3D2" w14:textId="77777777" w:rsidR="00243ACD" w:rsidRDefault="00243ACD" w:rsidP="00243ACD">
                                    <w:pPr>
                                      <w:wordWrap w:val="0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5’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80" name="TextBox 70"/>
                              <wps:cNvSpPr txBox="1"/>
                              <wps:spPr>
                                <a:xfrm>
                                  <a:off x="3060061" y="339653"/>
                                  <a:ext cx="299720" cy="4032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34B326B" w14:textId="77777777" w:rsidR="00243ACD" w:rsidRDefault="00243ACD" w:rsidP="00243ACD">
                                    <w:pPr>
                                      <w:wordWrap w:val="0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3’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81" name="TextBox 74"/>
                              <wps:cNvSpPr txBox="1"/>
                              <wps:spPr>
                                <a:xfrm>
                                  <a:off x="143906" y="0"/>
                                  <a:ext cx="733563" cy="4032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6DA18B3" w14:textId="77777777" w:rsidR="00243ACD" w:rsidRPr="00C61690" w:rsidRDefault="00243ACD" w:rsidP="00243ACD">
                                    <w:pPr>
                                      <w:wordWrap w:val="0"/>
                                      <w:rPr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w:pPr>
                                    <w:r w:rsidRPr="00C61690">
                                      <w:rPr>
                                        <w:rFonts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</w:rPr>
                                      <w:t>TCF7L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82" name="직사각형 182"/>
                              <wps:cNvSpPr/>
                              <wps:spPr>
                                <a:xfrm>
                                  <a:off x="226925" y="636445"/>
                                  <a:ext cx="1412624" cy="4572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3" name="TextBox 86"/>
                              <wps:cNvSpPr txBox="1"/>
                              <wps:spPr>
                                <a:xfrm>
                                  <a:off x="288097" y="675252"/>
                                  <a:ext cx="1477260" cy="4032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7F25F2D" w14:textId="77777777" w:rsidR="00243ACD" w:rsidRDefault="00243ACD" w:rsidP="00243ACD">
                                    <w:pPr>
                                      <w:wordWrap w:val="0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CTNNB1 binding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88" name="TextBox 21"/>
                            <wps:cNvSpPr txBox="1"/>
                            <wps:spPr>
                              <a:xfrm>
                                <a:off x="762000" y="95250"/>
                                <a:ext cx="1114425" cy="4025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ABFE4A7" w14:textId="73863813" w:rsidR="00243ACD" w:rsidRDefault="00243ACD" w:rsidP="00243ACD">
                                  <w:pPr>
                                    <w:wordWrap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3a skipping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87" name="TextBox 86"/>
                          <wps:cNvSpPr txBox="1"/>
                          <wps:spPr>
                            <a:xfrm>
                              <a:off x="1762125" y="676275"/>
                              <a:ext cx="509270" cy="4032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39F426" w14:textId="77777777" w:rsidR="00243ACD" w:rsidRDefault="00243ACD" w:rsidP="00243ACD">
                                <w:pPr>
                                  <w:wordWrap w:val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HM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35F2523" id="그룹 75" o:spid="_x0000_s1098" style="position:absolute;left:0;text-align:left;margin-left:92.95pt;margin-top:1.2pt;width:264.5pt;height:85pt;z-index:251657728" coordsize="33591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">
                <v:rect id="직사각형 47" o:spid="_x0000_s1099" style="position:absolute;left:18645;top:6321;width:2705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" fillcolor="black [3200]" stroked="f" strokeweight="2pt"/>
                <v:group id="그룹 74" o:spid="_x0000_s1100" style="position:absolute;width:33591;height:10795" coordsize="33591,10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group id="그룹 4" o:spid="_x0000_s1101" style="position:absolute;width:33591;height:10783" coordsize="33591,107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그룹 1" o:spid="_x0000_s1102" style="position:absolute;width:33591;height:10783" coordsize="33597,10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    <v:line id="직선 연결선 160" o:spid="_x0000_s1103" style="position:absolute;visibility:visible;mso-wrap-style:square" from="3349,4675" to="31072,4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" strokecolor="#4579b8 [3044]"/>
                      <v:rect id="직사각형 161" o:spid="_x0000_s1104" style="position:absolute;left:2269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" fillcolor="white [3201]" strokecolor="#4f81bd [3204]" strokeweight="1.25pt"/>
                      <v:rect id="직사각형 162" o:spid="_x0000_s1105" style="position:absolute;left:3900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" fillcolor="white [3201]" strokecolor="#4f81bd [3204]" strokeweight="1.25pt"/>
                      <v:shape id="직사각형 5" o:spid="_x0000_s1106" style="position:absolute;left:5530;top:3594;width:1080;height:2161;visibility:visible;mso-wrap-style:square;v-text-anchor:middle" coordsize="107980,216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" path="m,l107980,r,216024l,216024,,xe" fillcolor="white [3201]" strokecolor="#4f81bd [3204]" strokeweight="1.25pt">
                        <v:path arrowok="t" o:connecttype="custom" o:connectlocs="0,0;108000,0;108000,216024;0,216024;0,0" o:connectangles="0,0,0,0,0"/>
                      </v:shape>
                      <v:rect id="직사각형 164" o:spid="_x0000_s1107" style="position:absolute;left:7161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" fillcolor="white [3201]" strokecolor="red" strokeweight="1.25pt">
                        <v:stroke dashstyle="3 1"/>
                      </v:rect>
                      <v:shape id="직사각형 7" o:spid="_x0000_s1108" style="position:absolute;left:8792;top:3594;width:1080;height:2161;visibility:visible;mso-wrap-style:square;v-text-anchor:middle" coordsize="107980,216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" path="m,l107980,r,216024l,216024,,xe" fillcolor="white [3201]" strokecolor="#4f81bd [3204]" strokeweight="1.25pt">
                        <v:path arrowok="t" o:connecttype="custom" o:connectlocs="0,0;108000,0;108000,216024;0,216024;0,0" o:connectangles="0,0,0,0,0"/>
                      </v:shape>
                      <v:rect id="직사각형 166" o:spid="_x0000_s1109" style="position:absolute;left:10423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" fillcolor="white [3201]" strokecolor="#4f81bd [3204]" strokeweight="1.25pt"/>
                      <v:rect id="직사각형 167" o:spid="_x0000_s1110" style="position:absolute;left:12053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" fillcolor="white [3201]" strokecolor="#4f81bd [3204]" strokeweight="1.25pt"/>
                      <v:rect id="직사각형 168" o:spid="_x0000_s1111" style="position:absolute;left:13684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" fillcolor="white [3201]" strokecolor="#4f81bd [3204]" strokeweight="1.25pt"/>
                      <v:rect id="직사각형 169" o:spid="_x0000_s1112" style="position:absolute;left:15315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" fillcolor="white [3201]" strokecolor="#4f81bd [3204]" strokeweight="1.25pt"/>
                      <v:rect id="직사각형 170" o:spid="_x0000_s1113" style="position:absolute;left:16946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" fillcolor="white [3201]" strokecolor="#4f81bd [3204]" strokeweight="1.25pt"/>
                      <v:rect id="직사각형 171" o:spid="_x0000_s1114" style="position:absolute;left:18577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" fillcolor="white [3201]" strokecolor="#4f81bd [3204]" strokeweight="1.25pt"/>
                      <v:rect id="직사각형 172" o:spid="_x0000_s1115" style="position:absolute;left:20207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" fillcolor="white [3201]" strokecolor="#4f81bd [3204]" strokeweight="1.25pt"/>
                      <v:rect id="직사각형 173" o:spid="_x0000_s1116" style="position:absolute;left:21838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" fillcolor="white [3201]" strokecolor="#4f81bd [3204]" strokeweight="1.25pt"/>
                      <v:rect id="직사각형 174" o:spid="_x0000_s1117" style="position:absolute;left:23469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" fillcolor="white [3201]" strokecolor="#4f81bd [3204]" strokeweight="1.25pt"/>
                      <v:rect id="직사각형 175" o:spid="_x0000_s1118" style="position:absolute;left:25100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" fillcolor="white [3201]" strokecolor="#4f81bd [3204]" strokeweight="1.25pt"/>
                      <v:rect id="직사각형 176" o:spid="_x0000_s1119" style="position:absolute;left:26730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" fillcolor="white [3201]" strokecolor="#4f81bd [3204]" strokeweight="1.25pt"/>
                      <v:rect id="직사각형 177" o:spid="_x0000_s1120" style="position:absolute;left:28361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" fillcolor="white [3201]" strokecolor="#4f81bd [3204]" strokeweight="1.25pt"/>
                      <v:rect id="직사각형 178" o:spid="_x0000_s1121" style="position:absolute;left:29992;top:3594;width:108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" fillcolor="white [3201]" strokecolor="#4f81bd [3204]" strokeweight="1.25pt"/>
                      <v:shape id="TextBox 69" o:spid="_x0000_s1122" type="#_x0000_t202" style="position:absolute;top:3396;width:2997;height:40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" filled="f" stroked="f">
                        <v:textbox style="mso-fit-shape-to-text:t">
                          <w:txbxContent>
                            <w:p w14:paraId="6C1EC3D2" w14:textId="77777777" w:rsidR="00243ACD" w:rsidRDefault="00243ACD" w:rsidP="00243ACD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5’</w:t>
                              </w:r>
                            </w:p>
                          </w:txbxContent>
                        </v:textbox>
                      </v:shape>
                      <v:shape id="TextBox 70" o:spid="_x0000_s1123" type="#_x0000_t202" style="position:absolute;left:30600;top:3396;width:2997;height:40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" filled="f" stroked="f">
                        <v:textbox style="mso-fit-shape-to-text:t">
                          <w:txbxContent>
                            <w:p w14:paraId="734B326B" w14:textId="77777777" w:rsidR="00243ACD" w:rsidRDefault="00243ACD" w:rsidP="00243ACD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3’</w:t>
                              </w:r>
                            </w:p>
                          </w:txbxContent>
                        </v:textbox>
                      </v:shape>
                      <v:shape id="TextBox 74" o:spid="_x0000_s1124" type="#_x0000_t202" style="position:absolute;left:1439;width:7335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" filled="f" stroked="f">
                        <v:textbox style="mso-fit-shape-to-text:t">
                          <w:txbxContent>
                            <w:p w14:paraId="26DA18B3" w14:textId="77777777" w:rsidR="00243ACD" w:rsidRPr="00C61690" w:rsidRDefault="00243ACD" w:rsidP="00243ACD">
                              <w:pPr>
                                <w:wordWrap w:val="0"/>
                                <w:rPr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C61690">
                                <w:rPr>
                                  <w:rFonts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TCF7L2</w:t>
                              </w:r>
                            </w:p>
                          </w:txbxContent>
                        </v:textbox>
                      </v:shape>
                      <v:rect id="직사각형 182" o:spid="_x0000_s1125" style="position:absolute;left:2269;top:6364;width:14126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" fillcolor="black [3200]" stroked="f" strokeweight="2pt"/>
                      <v:shape id="TextBox 86" o:spid="_x0000_s1126" type="#_x0000_t202" style="position:absolute;left:2880;top:6752;width:14773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" filled="f" stroked="f">
                        <v:textbox style="mso-fit-shape-to-text:t">
                          <w:txbxContent>
                            <w:p w14:paraId="17F25F2D" w14:textId="77777777" w:rsidR="00243ACD" w:rsidRDefault="00243ACD" w:rsidP="00243ACD">
                              <w:pPr>
                                <w:wordWrap w:val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CTNNB1 binding</w:t>
                              </w:r>
                            </w:p>
                          </w:txbxContent>
                        </v:textbox>
                      </v:shape>
                    </v:group>
                    <v:shape id="TextBox 21" o:spid="_x0000_s1127" type="#_x0000_t202" style="position:absolute;left:7620;top:952;width:11144;height:40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" filled="f" stroked="f">
                      <v:textbox style="mso-fit-shape-to-text:t">
                        <w:txbxContent>
                          <w:p w14:paraId="2ABFE4A7" w14:textId="73863813" w:rsidR="00243ACD" w:rsidRDefault="00243ACD" w:rsidP="00243ACD">
                            <w:pPr>
                              <w:wordWrap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a skipping</w:t>
                            </w:r>
                          </w:p>
                        </w:txbxContent>
                      </v:textbox>
                    </v:shape>
                  </v:group>
                  <v:shape id="TextBox 86" o:spid="_x0000_s1128" type="#_x0000_t202" style="position:absolute;left:17621;top:6762;width:5092;height:40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" filled="f" stroked="f">
                    <v:textbox style="mso-fit-shape-to-text:t">
                      <w:txbxContent>
                        <w:p w14:paraId="4839F426" w14:textId="77777777" w:rsidR="00243ACD" w:rsidRDefault="00243ACD" w:rsidP="00243ACD">
                          <w:pPr>
                            <w:wordWrap w:val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theme="minorBidi"/>
                              <w:b/>
                              <w:bCs/>
                              <w:color w:val="000000"/>
                              <w:kern w:val="24"/>
                            </w:rPr>
                            <w:t>HMG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EE4DDA5" w14:textId="5EA36DDE" w:rsidR="00840CBD" w:rsidRDefault="00840CBD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231CA8C4" w14:textId="6D0C29B3" w:rsidR="00840CBD" w:rsidRDefault="00840CBD" w:rsidP="00E70CF5">
      <w:pPr>
        <w:jc w:val="both"/>
        <w:rPr>
          <w:rFonts w:eastAsiaTheme="minorEastAsia"/>
          <w:b/>
          <w:bCs/>
          <w:sz w:val="20"/>
          <w:szCs w:val="20"/>
          <w:lang w:eastAsia="ko-KR"/>
        </w:rPr>
      </w:pPr>
    </w:p>
    <w:p w14:paraId="1F8B24E7" w14:textId="3B027DF2" w:rsidR="00793338" w:rsidRDefault="00793338">
      <w:pPr>
        <w:jc w:val="both"/>
        <w:rPr>
          <w:rFonts w:eastAsiaTheme="minorEastAsia" w:hint="eastAsia"/>
          <w:b/>
          <w:bCs/>
          <w:sz w:val="20"/>
          <w:szCs w:val="20"/>
          <w:lang w:eastAsia="ko-KR"/>
        </w:rPr>
      </w:pPr>
    </w:p>
    <w:sectPr w:rsidR="007933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52130" w14:textId="77777777" w:rsidR="00531A12" w:rsidRDefault="00531A12" w:rsidP="00E70CF5">
      <w:pPr>
        <w:spacing w:after="0" w:line="240" w:lineRule="auto"/>
      </w:pPr>
      <w:r>
        <w:separator/>
      </w:r>
    </w:p>
  </w:endnote>
  <w:endnote w:type="continuationSeparator" w:id="0">
    <w:p w14:paraId="4D68D4BF" w14:textId="77777777" w:rsidR="00531A12" w:rsidRDefault="00531A12" w:rsidP="00E70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7F73A" w14:textId="77777777" w:rsidR="00531A12" w:rsidRDefault="00531A12" w:rsidP="00E70CF5">
      <w:pPr>
        <w:spacing w:after="0" w:line="240" w:lineRule="auto"/>
      </w:pPr>
      <w:r>
        <w:separator/>
      </w:r>
    </w:p>
  </w:footnote>
  <w:footnote w:type="continuationSeparator" w:id="0">
    <w:p w14:paraId="3900F8E2" w14:textId="77777777" w:rsidR="00531A12" w:rsidRDefault="00531A12" w:rsidP="00E70C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NTAwMjczMTQxNTJR0lEKTi0uzszPAykwqgUAdxumciwAAAA="/>
  </w:docVars>
  <w:rsids>
    <w:rsidRoot w:val="00DC139B"/>
    <w:rsid w:val="000019A3"/>
    <w:rsid w:val="00016915"/>
    <w:rsid w:val="00016C6C"/>
    <w:rsid w:val="00021ED2"/>
    <w:rsid w:val="00037E46"/>
    <w:rsid w:val="00047667"/>
    <w:rsid w:val="00090111"/>
    <w:rsid w:val="000C50AC"/>
    <w:rsid w:val="000D250A"/>
    <w:rsid w:val="000F4AE9"/>
    <w:rsid w:val="001555E4"/>
    <w:rsid w:val="0015567C"/>
    <w:rsid w:val="001678CD"/>
    <w:rsid w:val="00176B8A"/>
    <w:rsid w:val="00183A77"/>
    <w:rsid w:val="00190144"/>
    <w:rsid w:val="001B7298"/>
    <w:rsid w:val="001C7D75"/>
    <w:rsid w:val="001E1409"/>
    <w:rsid w:val="0021434E"/>
    <w:rsid w:val="00243ACD"/>
    <w:rsid w:val="002702E6"/>
    <w:rsid w:val="002952FE"/>
    <w:rsid w:val="00315B9C"/>
    <w:rsid w:val="00321CAC"/>
    <w:rsid w:val="00324ED1"/>
    <w:rsid w:val="00325D9C"/>
    <w:rsid w:val="00345E70"/>
    <w:rsid w:val="00345FEF"/>
    <w:rsid w:val="003530D2"/>
    <w:rsid w:val="00370D91"/>
    <w:rsid w:val="003720B4"/>
    <w:rsid w:val="003B617B"/>
    <w:rsid w:val="003F1F66"/>
    <w:rsid w:val="003F283E"/>
    <w:rsid w:val="003F4A2C"/>
    <w:rsid w:val="003F5295"/>
    <w:rsid w:val="0040497F"/>
    <w:rsid w:val="00453692"/>
    <w:rsid w:val="00455C74"/>
    <w:rsid w:val="004C2F54"/>
    <w:rsid w:val="004D2608"/>
    <w:rsid w:val="004D7E1A"/>
    <w:rsid w:val="004E7C96"/>
    <w:rsid w:val="004F6A8B"/>
    <w:rsid w:val="004F7AD4"/>
    <w:rsid w:val="00507623"/>
    <w:rsid w:val="0051279D"/>
    <w:rsid w:val="00521E71"/>
    <w:rsid w:val="00531A12"/>
    <w:rsid w:val="0053661A"/>
    <w:rsid w:val="0054606C"/>
    <w:rsid w:val="00553D1A"/>
    <w:rsid w:val="00566620"/>
    <w:rsid w:val="005C55FE"/>
    <w:rsid w:val="005D5D59"/>
    <w:rsid w:val="005E1B0B"/>
    <w:rsid w:val="005E7501"/>
    <w:rsid w:val="006155E3"/>
    <w:rsid w:val="00620A00"/>
    <w:rsid w:val="00627753"/>
    <w:rsid w:val="006674F7"/>
    <w:rsid w:val="006752CC"/>
    <w:rsid w:val="00683271"/>
    <w:rsid w:val="006A359E"/>
    <w:rsid w:val="006A5BE3"/>
    <w:rsid w:val="006C0A93"/>
    <w:rsid w:val="006C32CF"/>
    <w:rsid w:val="006C4DBD"/>
    <w:rsid w:val="006E0AF2"/>
    <w:rsid w:val="006F4ABC"/>
    <w:rsid w:val="006F53C8"/>
    <w:rsid w:val="00734544"/>
    <w:rsid w:val="00765A83"/>
    <w:rsid w:val="007671EA"/>
    <w:rsid w:val="007848FA"/>
    <w:rsid w:val="00790D7F"/>
    <w:rsid w:val="00793338"/>
    <w:rsid w:val="007A2757"/>
    <w:rsid w:val="007A5905"/>
    <w:rsid w:val="007D677B"/>
    <w:rsid w:val="007F7D3C"/>
    <w:rsid w:val="00817B87"/>
    <w:rsid w:val="0083025D"/>
    <w:rsid w:val="00840CBD"/>
    <w:rsid w:val="008468EB"/>
    <w:rsid w:val="00882CA8"/>
    <w:rsid w:val="00893766"/>
    <w:rsid w:val="008C0C66"/>
    <w:rsid w:val="008C24AE"/>
    <w:rsid w:val="008C24E2"/>
    <w:rsid w:val="008E0A08"/>
    <w:rsid w:val="009054A6"/>
    <w:rsid w:val="00912F06"/>
    <w:rsid w:val="00922392"/>
    <w:rsid w:val="00922B51"/>
    <w:rsid w:val="009658DD"/>
    <w:rsid w:val="0096590E"/>
    <w:rsid w:val="00966E61"/>
    <w:rsid w:val="00974EED"/>
    <w:rsid w:val="00982EB2"/>
    <w:rsid w:val="009A1C48"/>
    <w:rsid w:val="009B5DB3"/>
    <w:rsid w:val="009C638B"/>
    <w:rsid w:val="009E5C48"/>
    <w:rsid w:val="009F0B04"/>
    <w:rsid w:val="009F6F2A"/>
    <w:rsid w:val="00A20E26"/>
    <w:rsid w:val="00A25C9B"/>
    <w:rsid w:val="00A2742A"/>
    <w:rsid w:val="00A32E97"/>
    <w:rsid w:val="00A60D58"/>
    <w:rsid w:val="00A97F03"/>
    <w:rsid w:val="00AA2D28"/>
    <w:rsid w:val="00AB1DA9"/>
    <w:rsid w:val="00AD286E"/>
    <w:rsid w:val="00B2716A"/>
    <w:rsid w:val="00B3776C"/>
    <w:rsid w:val="00BE0AFE"/>
    <w:rsid w:val="00BE2676"/>
    <w:rsid w:val="00C17859"/>
    <w:rsid w:val="00C27D39"/>
    <w:rsid w:val="00C61690"/>
    <w:rsid w:val="00C655D5"/>
    <w:rsid w:val="00C96A2D"/>
    <w:rsid w:val="00CB000D"/>
    <w:rsid w:val="00CB0AA1"/>
    <w:rsid w:val="00CC35B1"/>
    <w:rsid w:val="00CE24F0"/>
    <w:rsid w:val="00CE4B6A"/>
    <w:rsid w:val="00CE59BA"/>
    <w:rsid w:val="00CE7B33"/>
    <w:rsid w:val="00D05CD3"/>
    <w:rsid w:val="00D12312"/>
    <w:rsid w:val="00D4302A"/>
    <w:rsid w:val="00DC139B"/>
    <w:rsid w:val="00DC1C1D"/>
    <w:rsid w:val="00E2235F"/>
    <w:rsid w:val="00E244A1"/>
    <w:rsid w:val="00E3605C"/>
    <w:rsid w:val="00E54D9B"/>
    <w:rsid w:val="00E637B7"/>
    <w:rsid w:val="00E70CF5"/>
    <w:rsid w:val="00E74651"/>
    <w:rsid w:val="00E97CF0"/>
    <w:rsid w:val="00EA086A"/>
    <w:rsid w:val="00EB1132"/>
    <w:rsid w:val="00EC62E2"/>
    <w:rsid w:val="00EC67AA"/>
    <w:rsid w:val="00ED1301"/>
    <w:rsid w:val="00ED3024"/>
    <w:rsid w:val="00ED7D78"/>
    <w:rsid w:val="00EE3737"/>
    <w:rsid w:val="00EE61C5"/>
    <w:rsid w:val="00EF091D"/>
    <w:rsid w:val="00EF2794"/>
    <w:rsid w:val="00F0722C"/>
    <w:rsid w:val="00F26000"/>
    <w:rsid w:val="00F40FD2"/>
    <w:rsid w:val="00F42141"/>
    <w:rsid w:val="00F61D69"/>
    <w:rsid w:val="00F75D87"/>
    <w:rsid w:val="00F95481"/>
    <w:rsid w:val="00F957C3"/>
    <w:rsid w:val="00FA7431"/>
    <w:rsid w:val="00FB78E5"/>
    <w:rsid w:val="00FC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2B5CE"/>
  <w15:docId w15:val="{D2C378B5-40E3-4052-97B7-83997C2C4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CF5"/>
    <w:pPr>
      <w:jc w:val="left"/>
    </w:pPr>
    <w:rPr>
      <w:rFonts w:ascii="Arial" w:eastAsia="Arial" w:hAnsi="Arial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0CF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E70CF5"/>
  </w:style>
  <w:style w:type="paragraph" w:styleId="a4">
    <w:name w:val="footer"/>
    <w:basedOn w:val="a"/>
    <w:link w:val="Char0"/>
    <w:uiPriority w:val="99"/>
    <w:unhideWhenUsed/>
    <w:rsid w:val="00E70CF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E70CF5"/>
  </w:style>
  <w:style w:type="paragraph" w:styleId="a5">
    <w:name w:val="Balloon Text"/>
    <w:basedOn w:val="a"/>
    <w:link w:val="Char1"/>
    <w:uiPriority w:val="99"/>
    <w:semiHidden/>
    <w:unhideWhenUsed/>
    <w:rsid w:val="003530D2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530D2"/>
    <w:rPr>
      <w:rFonts w:ascii="맑은 고딕" w:eastAsia="맑은 고딕" w:hAnsi="Arial" w:cs="Arial"/>
      <w:kern w:val="0"/>
      <w:sz w:val="18"/>
      <w:szCs w:val="18"/>
      <w:lang w:val="en-GB" w:eastAsia="zh-CN"/>
    </w:rPr>
  </w:style>
  <w:style w:type="character" w:styleId="a6">
    <w:name w:val="annotation reference"/>
    <w:basedOn w:val="a0"/>
    <w:uiPriority w:val="99"/>
    <w:semiHidden/>
    <w:unhideWhenUsed/>
    <w:rsid w:val="00922392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922392"/>
  </w:style>
  <w:style w:type="character" w:customStyle="1" w:styleId="Char2">
    <w:name w:val="메모 텍스트 Char"/>
    <w:basedOn w:val="a0"/>
    <w:link w:val="a7"/>
    <w:uiPriority w:val="99"/>
    <w:semiHidden/>
    <w:rsid w:val="00922392"/>
    <w:rPr>
      <w:rFonts w:ascii="Arial" w:eastAsia="Arial" w:hAnsi="Arial" w:cs="Arial"/>
      <w:kern w:val="0"/>
      <w:sz w:val="22"/>
      <w:lang w:val="en-GB" w:eastAsia="zh-C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22392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922392"/>
    <w:rPr>
      <w:rFonts w:ascii="Arial" w:eastAsia="Arial" w:hAnsi="Arial" w:cs="Arial"/>
      <w:b/>
      <w:bCs/>
      <w:kern w:val="0"/>
      <w:sz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74EA6-92E7-4FFB-B875-C6D4219F1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5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Lee Kyubin</cp:lastModifiedBy>
  <cp:revision>113</cp:revision>
  <dcterms:created xsi:type="dcterms:W3CDTF">2020-01-08T22:47:00Z</dcterms:created>
  <dcterms:modified xsi:type="dcterms:W3CDTF">2021-07-23T00:53:00Z</dcterms:modified>
</cp:coreProperties>
</file>